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90D" w:rsidRDefault="005D290D" w:rsidP="005D290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 wp14:anchorId="2190DF68" wp14:editId="4DD76F53">
            <wp:extent cx="4966636" cy="6759811"/>
            <wp:effectExtent l="0" t="0" r="571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230" cy="676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90D" w:rsidRPr="00A9631F" w:rsidRDefault="005D290D" w:rsidP="005D290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proofErr w:type="gramEnd"/>
      <w:r w:rsidRPr="00CE20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lyamine pathway was influenced by TP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637F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s of genes involved in </w:t>
      </w:r>
      <w:proofErr w:type="spellStart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spermine</w:t>
      </w:r>
      <w:proofErr w:type="spellEnd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thesis, metabolism 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ransport. </w:t>
      </w:r>
      <w:proofErr w:type="gramStart"/>
      <w:r w:rsidRPr="00637F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proofErr w:type="gramEnd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38021676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rogram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permi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ermidine. </w:t>
      </w:r>
      <w:proofErr w:type="gramStart"/>
      <w:r w:rsidRPr="00637F0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proofErr w:type="gramEnd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n the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is ind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of </w:t>
      </w:r>
      <w:proofErr w:type="spellStart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spermine</w:t>
      </w:r>
      <w:proofErr w:type="spellEnd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ermidine in testis</w:t>
      </w:r>
      <w:bookmarkEnd w:id="0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157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amine levels.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*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:rsidR="005D290D" w:rsidRDefault="005D290D">
      <w:bookmarkStart w:id="1" w:name="_GoBack"/>
      <w:bookmarkEnd w:id="1"/>
    </w:p>
    <w:sectPr w:rsidR="005D29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0D"/>
    <w:rsid w:val="00275FAC"/>
    <w:rsid w:val="005D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86</Characters>
  <Application>Microsoft Office Word</Application>
  <DocSecurity>0</DocSecurity>
  <Lines>20</Lines>
  <Paragraphs>17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22:00Z</dcterms:created>
  <dcterms:modified xsi:type="dcterms:W3CDTF">2021-11-02T06:22:00Z</dcterms:modified>
</cp:coreProperties>
</file>